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ECC80" w14:textId="50E1901C" w:rsidR="00B010C8" w:rsidRPr="00057E46" w:rsidRDefault="006F4B78" w:rsidP="0086420F">
      <w:pPr>
        <w:rPr>
          <w:rFonts w:ascii="Arial" w:hAnsi="Arial" w:cs="Times New Roman"/>
          <w:sz w:val="20"/>
          <w:szCs w:val="20"/>
        </w:rPr>
      </w:pPr>
      <w:r w:rsidRPr="00057E46">
        <w:rPr>
          <w:rFonts w:ascii="Arial" w:hAnsi="Arial" w:cs="Times New Roman"/>
          <w:b/>
          <w:sz w:val="20"/>
          <w:szCs w:val="20"/>
        </w:rPr>
        <w:t xml:space="preserve">S3. </w:t>
      </w:r>
      <w:r w:rsidR="00B010C8" w:rsidRPr="00057E46">
        <w:rPr>
          <w:rFonts w:ascii="Arial" w:hAnsi="Arial" w:cs="Times New Roman"/>
          <w:b/>
          <w:sz w:val="20"/>
          <w:szCs w:val="20"/>
        </w:rPr>
        <w:t xml:space="preserve"> Risk-specific results </w:t>
      </w:r>
    </w:p>
    <w:p w14:paraId="7AC217D0" w14:textId="77777777" w:rsidR="00B010C8" w:rsidRPr="00057E46" w:rsidRDefault="00B010C8" w:rsidP="0086420F">
      <w:pPr>
        <w:rPr>
          <w:rFonts w:ascii="Arial" w:hAnsi="Arial" w:cs="Times New Roman"/>
          <w:sz w:val="20"/>
          <w:szCs w:val="20"/>
        </w:rPr>
      </w:pPr>
    </w:p>
    <w:p w14:paraId="03187828" w14:textId="672FEBCD" w:rsidR="00B010C8" w:rsidRPr="00057E46" w:rsidRDefault="00C5402D" w:rsidP="00F211AB">
      <w:pPr>
        <w:spacing w:line="480" w:lineRule="auto"/>
        <w:rPr>
          <w:rFonts w:ascii="Arial" w:hAnsi="Arial" w:cs="Times New Roman"/>
          <w:sz w:val="20"/>
          <w:szCs w:val="20"/>
        </w:rPr>
      </w:pPr>
      <w:r w:rsidRPr="00057E46">
        <w:rPr>
          <w:rFonts w:ascii="Arial" w:hAnsi="Arial" w:cs="Times New Roman"/>
          <w:sz w:val="20"/>
          <w:szCs w:val="20"/>
        </w:rPr>
        <w:t xml:space="preserve">Table </w:t>
      </w:r>
      <w:r w:rsidR="00A925A4" w:rsidRPr="00057E46">
        <w:rPr>
          <w:rFonts w:ascii="Arial" w:hAnsi="Arial" w:cs="Times New Roman"/>
          <w:sz w:val="20"/>
          <w:szCs w:val="20"/>
        </w:rPr>
        <w:t>S</w:t>
      </w:r>
      <w:r w:rsidR="00845C75" w:rsidRPr="00057E46">
        <w:rPr>
          <w:rFonts w:ascii="Arial" w:hAnsi="Arial" w:cs="Times New Roman"/>
          <w:sz w:val="20"/>
          <w:szCs w:val="20"/>
        </w:rPr>
        <w:t>3</w:t>
      </w:r>
      <w:r w:rsidRPr="00057E46">
        <w:rPr>
          <w:rFonts w:ascii="Arial" w:hAnsi="Arial" w:cs="Times New Roman"/>
          <w:sz w:val="20"/>
          <w:szCs w:val="20"/>
        </w:rPr>
        <w:t xml:space="preserve"> presents the</w:t>
      </w:r>
      <w:r w:rsidR="00845C75" w:rsidRPr="00057E46">
        <w:rPr>
          <w:rFonts w:ascii="Arial" w:hAnsi="Arial" w:cs="Times New Roman"/>
          <w:sz w:val="20"/>
          <w:szCs w:val="20"/>
        </w:rPr>
        <w:t xml:space="preserve"> full results from the</w:t>
      </w:r>
      <w:r w:rsidRPr="00057E46">
        <w:rPr>
          <w:rFonts w:ascii="Arial" w:hAnsi="Arial" w:cs="Times New Roman"/>
          <w:sz w:val="20"/>
          <w:szCs w:val="20"/>
        </w:rPr>
        <w:t xml:space="preserve"> fully-interacted </w:t>
      </w:r>
      <w:r w:rsidR="00845C75" w:rsidRPr="00057E46">
        <w:rPr>
          <w:rFonts w:ascii="Arial" w:hAnsi="Arial" w:cs="Times New Roman"/>
          <w:sz w:val="20"/>
          <w:szCs w:val="20"/>
        </w:rPr>
        <w:t>mode</w:t>
      </w:r>
      <w:r w:rsidR="00F738EC" w:rsidRPr="00057E46">
        <w:rPr>
          <w:rFonts w:ascii="Arial" w:hAnsi="Arial" w:cs="Times New Roman"/>
          <w:sz w:val="20"/>
          <w:szCs w:val="20"/>
        </w:rPr>
        <w:t>l</w:t>
      </w:r>
      <w:r w:rsidRPr="00057E46">
        <w:rPr>
          <w:rFonts w:ascii="Arial" w:hAnsi="Arial" w:cs="Times New Roman"/>
          <w:sz w:val="20"/>
          <w:szCs w:val="20"/>
        </w:rPr>
        <w:t xml:space="preserve"> from Table 2 in the manuscript. This is an ordinary least squares analysis of the association between treatments and likelihood of consenting to HIV test. Columns 1-4 replicate manuscript Table 2.  Column 5 presents the association between </w:t>
      </w:r>
      <w:r w:rsidR="00573C53" w:rsidRPr="00057E46">
        <w:rPr>
          <w:rFonts w:ascii="Arial" w:hAnsi="Arial" w:cs="Times New Roman"/>
          <w:sz w:val="20"/>
          <w:szCs w:val="20"/>
        </w:rPr>
        <w:t>intermediate-</w:t>
      </w:r>
      <w:r w:rsidRPr="00057E46">
        <w:rPr>
          <w:rFonts w:ascii="Arial" w:hAnsi="Arial" w:cs="Times New Roman"/>
          <w:sz w:val="20"/>
          <w:szCs w:val="20"/>
        </w:rPr>
        <w:t xml:space="preserve">risk and </w:t>
      </w:r>
      <w:r w:rsidR="00573C53" w:rsidRPr="00057E46">
        <w:rPr>
          <w:rFonts w:ascii="Arial" w:hAnsi="Arial" w:cs="Times New Roman"/>
          <w:sz w:val="20"/>
          <w:szCs w:val="20"/>
        </w:rPr>
        <w:t>high-</w:t>
      </w:r>
      <w:r w:rsidRPr="00057E46">
        <w:rPr>
          <w:rFonts w:ascii="Arial" w:hAnsi="Arial" w:cs="Times New Roman"/>
          <w:sz w:val="20"/>
          <w:szCs w:val="20"/>
        </w:rPr>
        <w:t>risk patients and likelihood of consenting to an HIV test (low risk is the omitted category). Column 6 shows the results from a regression of HIV consent on incentives, risk categories, and the interaction between incentives and risk</w:t>
      </w:r>
      <w:r w:rsidR="00573C53" w:rsidRPr="00057E46">
        <w:rPr>
          <w:rFonts w:ascii="Arial" w:hAnsi="Arial" w:cs="Times New Roman"/>
          <w:sz w:val="20"/>
          <w:szCs w:val="20"/>
        </w:rPr>
        <w:t xml:space="preserve">; </w:t>
      </w:r>
      <w:r w:rsidRPr="00057E46">
        <w:rPr>
          <w:rFonts w:ascii="Arial" w:hAnsi="Arial" w:cs="Times New Roman"/>
          <w:sz w:val="20"/>
          <w:szCs w:val="20"/>
        </w:rPr>
        <w:t xml:space="preserve">Column 7 does the same for defaults and risk categories.  Finally, Column </w:t>
      </w:r>
      <w:r w:rsidR="00845C75" w:rsidRPr="00057E46">
        <w:rPr>
          <w:rFonts w:ascii="Arial" w:hAnsi="Arial" w:cs="Times New Roman"/>
          <w:sz w:val="20"/>
          <w:szCs w:val="20"/>
        </w:rPr>
        <w:t>8</w:t>
      </w:r>
      <w:r w:rsidRPr="00057E46">
        <w:rPr>
          <w:rFonts w:ascii="Arial" w:hAnsi="Arial" w:cs="Times New Roman"/>
          <w:sz w:val="20"/>
          <w:szCs w:val="20"/>
        </w:rPr>
        <w:t xml:space="preserve"> presents the fully-interacted model, which includes incentives, defaults, and risk categories, two-way interactions between each of these, and the three-way interaction between all three categories. </w:t>
      </w:r>
    </w:p>
    <w:p w14:paraId="2F5BC1F8" w14:textId="77777777" w:rsidR="00C5402D" w:rsidRPr="00057E46" w:rsidRDefault="00C5402D" w:rsidP="0086420F">
      <w:pPr>
        <w:rPr>
          <w:rFonts w:ascii="Arial" w:hAnsi="Arial" w:cs="Arial"/>
          <w:sz w:val="22"/>
          <w:szCs w:val="22"/>
        </w:rPr>
        <w:sectPr w:rsidR="00C5402D" w:rsidRPr="00057E46" w:rsidSect="0091492C">
          <w:headerReference w:type="default" r:id="rId6"/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44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617"/>
        <w:gridCol w:w="1083"/>
        <w:gridCol w:w="990"/>
        <w:gridCol w:w="1170"/>
        <w:gridCol w:w="990"/>
        <w:gridCol w:w="90"/>
        <w:gridCol w:w="900"/>
        <w:gridCol w:w="90"/>
        <w:gridCol w:w="990"/>
        <w:gridCol w:w="90"/>
        <w:gridCol w:w="990"/>
        <w:gridCol w:w="90"/>
        <w:gridCol w:w="1260"/>
        <w:gridCol w:w="90"/>
      </w:tblGrid>
      <w:tr w:rsidR="00C86FA5" w:rsidRPr="000B4C80" w14:paraId="38CC9D67" w14:textId="77777777" w:rsidTr="000B4C80">
        <w:trPr>
          <w:trHeight w:val="300"/>
        </w:trPr>
        <w:tc>
          <w:tcPr>
            <w:tcW w:w="801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B74D" w14:textId="12B7C37B" w:rsidR="00C86FA5" w:rsidRPr="000B4C80" w:rsidRDefault="00497816" w:rsidP="0049781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S3 </w:t>
            </w:r>
            <w:r w:rsidR="00C86FA5" w:rsidRPr="000B4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.  </w:t>
            </w:r>
            <w:r w:rsidR="002F44EA" w:rsidRPr="000B4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acceptance</w:t>
            </w:r>
            <w:r w:rsidR="00B7793F" w:rsidRPr="000B4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ccording to level of risk</w:t>
            </w:r>
            <w:r w:rsidR="002F44EA" w:rsidRPr="000B4C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DB4A" w14:textId="77777777" w:rsidR="00C86FA5" w:rsidRPr="000B4C80" w:rsidRDefault="00C86FA5" w:rsidP="00B522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950" w14:textId="77777777" w:rsidR="00C86FA5" w:rsidRPr="000B4C80" w:rsidRDefault="00C86FA5" w:rsidP="00B522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B4C80" w:rsidRPr="000B4C80" w14:paraId="334A3463" w14:textId="77777777" w:rsidTr="000B4C80">
        <w:trPr>
          <w:gridAfter w:val="1"/>
          <w:wAfter w:w="90" w:type="dxa"/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C01" w14:textId="6B6B242B" w:rsidR="00B522B5" w:rsidRPr="000B4C80" w:rsidRDefault="00A61830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S</w:t>
            </w:r>
            <w:r w:rsidR="00B522B5"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60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032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AAA" w14:textId="77777777" w:rsidR="00B522B5" w:rsidRPr="000B4C80" w:rsidRDefault="00B522B5" w:rsidP="000B4C80">
            <w:pPr>
              <w:ind w:right="6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27F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50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2A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605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A06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)</w:t>
            </w:r>
          </w:p>
        </w:tc>
      </w:tr>
      <w:tr w:rsidR="000B4C80" w:rsidRPr="000B4C80" w14:paraId="4C8B2F5C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048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ntive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51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6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6A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B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A42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81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35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127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B4C80" w:rsidRPr="000B4C80" w14:paraId="5234355B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04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045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7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12B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2E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4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C8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86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40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1CB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5*</w:t>
            </w:r>
          </w:p>
        </w:tc>
      </w:tr>
      <w:tr w:rsidR="000B4C80" w:rsidRPr="000B4C80" w14:paraId="50B587CB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D4FA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A6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AC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F8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F1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2A3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3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115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760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1)</w:t>
            </w:r>
          </w:p>
        </w:tc>
      </w:tr>
      <w:tr w:rsidR="000B4C80" w:rsidRPr="000B4C80" w14:paraId="107B9D0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3F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AA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B25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30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7B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68A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2EE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0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6C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806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***</w:t>
            </w:r>
          </w:p>
        </w:tc>
      </w:tr>
      <w:tr w:rsidR="000B4C80" w:rsidRPr="000B4C80" w14:paraId="3A6FC85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6F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403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25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AFD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61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EA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CC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47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C7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4)</w:t>
            </w:r>
          </w:p>
        </w:tc>
      </w:tr>
      <w:tr w:rsidR="000B4C80" w:rsidRPr="000B4C80" w14:paraId="39D85689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96B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29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8E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2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200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BA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663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5E2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9B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***</w:t>
            </w:r>
          </w:p>
        </w:tc>
      </w:tr>
      <w:tr w:rsidR="000B4C80" w:rsidRPr="000B4C80" w14:paraId="53057D9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A12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2A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BA1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CDE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0BC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C57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1B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8B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F0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3)</w:t>
            </w:r>
          </w:p>
        </w:tc>
      </w:tr>
      <w:tr w:rsidR="000B4C80" w:rsidRPr="000B4C80" w14:paraId="053B69B2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35C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aul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34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14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B5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0D7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9C8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71A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87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1E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3BC5D936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782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tive choi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E2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B0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23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24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08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6E1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398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EE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***</w:t>
            </w:r>
          </w:p>
        </w:tc>
      </w:tr>
      <w:tr w:rsidR="000B4C80" w:rsidRPr="000B4C80" w14:paraId="04E78EB5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3E9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C9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F7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D1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C9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24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AE8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03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E12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7)</w:t>
            </w:r>
          </w:p>
        </w:tc>
      </w:tr>
      <w:tr w:rsidR="000B4C80" w:rsidRPr="000B4C80" w14:paraId="2AF6CA42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5AB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pt ou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7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C6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A6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F4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0C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A10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92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5C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***</w:t>
            </w:r>
          </w:p>
        </w:tc>
      </w:tr>
      <w:tr w:rsidR="000B4C80" w:rsidRPr="000B4C80" w14:paraId="03AA7AA1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1D8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9A5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60B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1A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BA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4A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FF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EE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2A0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7)</w:t>
            </w:r>
          </w:p>
        </w:tc>
      </w:tr>
      <w:tr w:rsidR="000B4C80" w:rsidRPr="000B4C80" w14:paraId="49D13C32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152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ntives x Defaul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635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0F4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40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BB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3A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AE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4A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CDD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729DE57D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F8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 x Active choic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3C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BD5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AB3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08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42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F7F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01D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6EE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5**</w:t>
            </w:r>
          </w:p>
        </w:tc>
      </w:tr>
      <w:tr w:rsidR="000B4C80" w:rsidRPr="000B4C80" w14:paraId="5A1A0D38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EE7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17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46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7B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E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70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777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EC5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7C1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7)</w:t>
            </w:r>
          </w:p>
        </w:tc>
      </w:tr>
      <w:tr w:rsidR="000B4C80" w:rsidRPr="000B4C80" w14:paraId="7007EC2E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F6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 x Opt ou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DF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E7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90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C14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27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A4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DB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236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1A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4**</w:t>
            </w:r>
          </w:p>
        </w:tc>
      </w:tr>
      <w:tr w:rsidR="000B4C80" w:rsidRPr="000B4C80" w14:paraId="4E6E4B78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718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39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70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057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84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91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623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CA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0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9)</w:t>
            </w:r>
          </w:p>
        </w:tc>
      </w:tr>
      <w:tr w:rsidR="000B4C80" w:rsidRPr="000B4C80" w14:paraId="495AA507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30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5 x Active choic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A7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F2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5D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41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6A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BC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01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</w:t>
            </w:r>
          </w:p>
        </w:tc>
      </w:tr>
      <w:tr w:rsidR="000B4C80" w:rsidRPr="000B4C80" w14:paraId="5D30AC91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C72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D85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08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048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04A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C0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CF6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20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8D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7)</w:t>
            </w:r>
          </w:p>
        </w:tc>
      </w:tr>
      <w:tr w:rsidR="000B4C80" w:rsidRPr="000B4C80" w14:paraId="39970743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D1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5 x Opt ou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2F9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F18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4D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37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57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98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5E0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1C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CB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9*</w:t>
            </w:r>
          </w:p>
        </w:tc>
      </w:tr>
      <w:tr w:rsidR="000B4C80" w:rsidRPr="000B4C80" w14:paraId="16138F65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EB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5D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E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AA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53D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B9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07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8E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852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1)</w:t>
            </w:r>
          </w:p>
        </w:tc>
      </w:tr>
      <w:tr w:rsidR="000B4C80" w:rsidRPr="000B4C80" w14:paraId="0A758B19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DCF4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0 x Active choic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62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1C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6F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F13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C51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C6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46A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0</w:t>
            </w:r>
          </w:p>
        </w:tc>
      </w:tr>
      <w:tr w:rsidR="000B4C80" w:rsidRPr="000B4C80" w14:paraId="3105D2E1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42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68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35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27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F5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C04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45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73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2A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2)</w:t>
            </w:r>
          </w:p>
        </w:tc>
      </w:tr>
      <w:tr w:rsidR="000B4C80" w:rsidRPr="000B4C80" w14:paraId="42C96451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C97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0 x Opt ou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84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DF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CF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CB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52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3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70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D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23F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3**</w:t>
            </w:r>
          </w:p>
        </w:tc>
      </w:tr>
      <w:tr w:rsidR="000B4C80" w:rsidRPr="000B4C80" w14:paraId="10DBE8C4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49F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BE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6FD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E4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86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70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68E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E7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DC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1)</w:t>
            </w:r>
          </w:p>
        </w:tc>
      </w:tr>
      <w:tr w:rsidR="000B4C80" w:rsidRPr="000B4C80" w14:paraId="39E1EC71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22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 of infe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E6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D4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07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B4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DC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339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C9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929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31A2A0ED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92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Intermediate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4C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470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C4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73F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3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3A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0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42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6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36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6***</w:t>
            </w:r>
          </w:p>
        </w:tc>
      </w:tr>
      <w:tr w:rsidR="000B4C80" w:rsidRPr="000B4C80" w14:paraId="7850F654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44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28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426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72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91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52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AA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F4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3A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5)</w:t>
            </w:r>
          </w:p>
        </w:tc>
      </w:tr>
      <w:tr w:rsidR="000B4C80" w:rsidRPr="000B4C80" w14:paraId="69633128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8EA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igh ris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015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31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87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8DC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D7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5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B9C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3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7D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9E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8***</w:t>
            </w:r>
          </w:p>
        </w:tc>
      </w:tr>
      <w:tr w:rsidR="000B4C80" w:rsidRPr="000B4C80" w14:paraId="211176B2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E4A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FC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07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F69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73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BC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FAA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2B4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66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5)</w:t>
            </w:r>
          </w:p>
        </w:tc>
      </w:tr>
      <w:tr w:rsidR="000B4C80" w:rsidRPr="000B4C80" w14:paraId="4953C339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F0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ntives x Ris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FA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FC8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FE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01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A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C8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E0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319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60CD3D75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DF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 x intermediate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09F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3E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D1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87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DD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93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70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7</w:t>
            </w:r>
          </w:p>
        </w:tc>
      </w:tr>
      <w:tr w:rsidR="000B4C80" w:rsidRPr="000B4C80" w14:paraId="06DF3AC7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89F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C2F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AE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0A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605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D5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EA5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A0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5D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4)</w:t>
            </w:r>
          </w:p>
        </w:tc>
      </w:tr>
      <w:tr w:rsidR="000B4C80" w:rsidRPr="000B4C80" w14:paraId="176472D4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F74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 x high ris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09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DB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3F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179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FC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995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14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8B9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2</w:t>
            </w:r>
          </w:p>
        </w:tc>
      </w:tr>
      <w:tr w:rsidR="000B4C80" w:rsidRPr="000B4C80" w14:paraId="39F99D88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C2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787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3F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76D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73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F4C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92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0D0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94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9)</w:t>
            </w:r>
          </w:p>
        </w:tc>
      </w:tr>
      <w:tr w:rsidR="000B4C80" w:rsidRPr="000B4C80" w14:paraId="2BF5A4FD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B1B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5 x intermediate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65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EA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901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C1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4D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2F6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8D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</w:t>
            </w:r>
          </w:p>
        </w:tc>
      </w:tr>
      <w:tr w:rsidR="000B4C80" w:rsidRPr="000B4C80" w14:paraId="679D4DC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4A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57B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D1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A0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45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7A9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D3A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EE4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68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9)</w:t>
            </w:r>
          </w:p>
        </w:tc>
      </w:tr>
      <w:tr w:rsidR="000B4C80" w:rsidRPr="000B4C80" w14:paraId="0EC2034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B13A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$5 x high ris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C4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4B5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AC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BB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ECB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713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161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77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1</w:t>
            </w:r>
          </w:p>
        </w:tc>
      </w:tr>
      <w:tr w:rsidR="000B4C80" w:rsidRPr="000B4C80" w14:paraId="617531AE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BC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07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C6D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625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EEC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65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58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CC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83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00)</w:t>
            </w:r>
          </w:p>
        </w:tc>
      </w:tr>
      <w:tr w:rsidR="000B4C80" w:rsidRPr="000B4C80" w14:paraId="3EB01ADC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C27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0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7E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DD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C9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A7A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48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4D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1</w:t>
            </w:r>
          </w:p>
        </w:tc>
      </w:tr>
      <w:tr w:rsidR="000B4C80" w:rsidRPr="000B4C80" w14:paraId="0FA7ED84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7F6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A4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1D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1C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329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74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EF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D1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EB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8)</w:t>
            </w:r>
          </w:p>
        </w:tc>
      </w:tr>
      <w:tr w:rsidR="000B4C80" w:rsidRPr="000B4C80" w14:paraId="11413722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729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$10 x high risk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14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5E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47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0C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D7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D9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B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6E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3</w:t>
            </w:r>
          </w:p>
        </w:tc>
      </w:tr>
      <w:tr w:rsidR="000B4C80" w:rsidRPr="000B4C80" w14:paraId="3E641B20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1B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51E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77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B2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A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CB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895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AA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D87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95)</w:t>
            </w:r>
          </w:p>
        </w:tc>
      </w:tr>
      <w:tr w:rsidR="000B4C80" w:rsidRPr="000B4C80" w14:paraId="73A31967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DA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aults x Ris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AF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B9D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2D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BF3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0A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AD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89B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46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22B5" w:rsidRPr="000B4C80" w14:paraId="1899F8EC" w14:textId="77777777" w:rsidTr="000B4C80">
        <w:trPr>
          <w:trHeight w:val="300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824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tive choice x intermediate ris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38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415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980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84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78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30</w:t>
            </w:r>
          </w:p>
        </w:tc>
      </w:tr>
      <w:tr w:rsidR="000B4C80" w:rsidRPr="000B4C80" w14:paraId="7B96F166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3F0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8A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47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64A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E2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D1E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B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D1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80D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6)</w:t>
            </w:r>
          </w:p>
        </w:tc>
      </w:tr>
      <w:tr w:rsidR="000B4C80" w:rsidRPr="000B4C80" w14:paraId="7B26C0E2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DDD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tive choice x 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C69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7A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F8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80A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16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92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E7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7</w:t>
            </w:r>
          </w:p>
        </w:tc>
      </w:tr>
      <w:tr w:rsidR="000B4C80" w:rsidRPr="000B4C80" w14:paraId="67C791F0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AE6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98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4C7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EC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C98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EE3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164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77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BA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4)</w:t>
            </w:r>
          </w:p>
        </w:tc>
      </w:tr>
      <w:tr w:rsidR="000B4C80" w:rsidRPr="000B4C80" w14:paraId="49F4BA5B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901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50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B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A7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2D3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22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7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C38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20</w:t>
            </w:r>
          </w:p>
        </w:tc>
      </w:tr>
      <w:tr w:rsidR="000B4C80" w:rsidRPr="000B4C80" w14:paraId="129ABF7A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44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19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0F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94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8C1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B3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6C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5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BC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6)</w:t>
            </w:r>
          </w:p>
        </w:tc>
      </w:tr>
      <w:tr w:rsidR="000B4C80" w:rsidRPr="000B4C80" w14:paraId="151B86BA" w14:textId="77777777" w:rsidTr="000B4C80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A4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pt out x high ri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18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59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A96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D1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D97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00E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3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0D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4**</w:t>
            </w:r>
          </w:p>
        </w:tc>
      </w:tr>
      <w:tr w:rsidR="000B4C80" w:rsidRPr="000B4C80" w14:paraId="7499609A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3BA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445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32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23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AE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BE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F72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EF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B7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4)</w:t>
            </w:r>
          </w:p>
        </w:tc>
      </w:tr>
      <w:tr w:rsidR="000B4C80" w:rsidRPr="000B4C80" w14:paraId="0E615A79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75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entives x Defaults x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C21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5C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CD8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8F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CFE6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C7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30F5350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D3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$1 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F95C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436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C3C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59B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8B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9ED9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CEDD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A9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22B5" w:rsidRPr="000B4C80" w14:paraId="47E4DD78" w14:textId="77777777" w:rsidTr="000B4C80">
        <w:trPr>
          <w:trHeight w:val="300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E9C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ive choice x Intermediate ris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5D2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4D6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24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86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C0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4</w:t>
            </w:r>
          </w:p>
        </w:tc>
      </w:tr>
      <w:tr w:rsidR="000B4C80" w:rsidRPr="000B4C80" w14:paraId="600B16C3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2F2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D2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A2A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68F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B9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DE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38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F5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D3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6)</w:t>
            </w:r>
          </w:p>
        </w:tc>
      </w:tr>
      <w:tr w:rsidR="000B4C80" w:rsidRPr="000B4C80" w14:paraId="06BAD29C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15A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ive choice x 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C5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684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2C6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751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DE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36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0B4C80" w:rsidRPr="000B4C80" w14:paraId="090BACF5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08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10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3E9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D7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89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753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4D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8D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78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3)</w:t>
            </w:r>
          </w:p>
        </w:tc>
      </w:tr>
      <w:tr w:rsidR="000B4C80" w:rsidRPr="000B4C80" w14:paraId="62BA9A17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997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CD6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CC9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7B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D4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DE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B8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6</w:t>
            </w:r>
          </w:p>
        </w:tc>
      </w:tr>
      <w:tr w:rsidR="000B4C80" w:rsidRPr="000B4C80" w14:paraId="16689FC5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D99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6E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D0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0F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789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2A0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BA0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DD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74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6)</w:t>
            </w:r>
          </w:p>
        </w:tc>
      </w:tr>
      <w:tr w:rsidR="000B4C80" w:rsidRPr="000B4C80" w14:paraId="1977433B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9FB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B9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02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58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FB7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BB8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5F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2</w:t>
            </w:r>
          </w:p>
        </w:tc>
      </w:tr>
      <w:tr w:rsidR="000B4C80" w:rsidRPr="000B4C80" w14:paraId="73217386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E83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E7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0A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FE2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7E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9D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51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9C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AAE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1)</w:t>
            </w:r>
          </w:p>
        </w:tc>
      </w:tr>
      <w:tr w:rsidR="000B4C80" w:rsidRPr="000B4C80" w14:paraId="6AD1BBD3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61F0" w14:textId="77777777" w:rsidR="00573C53" w:rsidRPr="000B4C80" w:rsidRDefault="00573C53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F78D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9B04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A42D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13E9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A903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B57D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5307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0C7C" w14:textId="77777777" w:rsidR="00573C53" w:rsidRPr="000B4C80" w:rsidRDefault="00573C53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43956725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570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$5 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9F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89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F7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B6A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AA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D70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D9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1C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22B5" w:rsidRPr="000B4C80" w14:paraId="216B3948" w14:textId="77777777" w:rsidTr="000B4C80">
        <w:trPr>
          <w:trHeight w:val="300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DD9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ive choice x Intermediate ris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0BA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C4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7B2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CB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CA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9</w:t>
            </w:r>
          </w:p>
        </w:tc>
      </w:tr>
      <w:tr w:rsidR="000B4C80" w:rsidRPr="000B4C80" w14:paraId="4D419829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504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F4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4C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D91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91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BE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E3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88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C0C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9)</w:t>
            </w:r>
          </w:p>
        </w:tc>
      </w:tr>
      <w:tr w:rsidR="000B4C80" w:rsidRPr="000B4C80" w14:paraId="0F146325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AE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ive choice x 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92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71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3D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07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FEE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0A2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8</w:t>
            </w:r>
          </w:p>
        </w:tc>
      </w:tr>
      <w:tr w:rsidR="000B4C80" w:rsidRPr="000B4C80" w14:paraId="5DD223C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847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A5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89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2D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E0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5B8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8BE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D0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90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7)</w:t>
            </w:r>
          </w:p>
        </w:tc>
      </w:tr>
      <w:tr w:rsidR="000B4C80" w:rsidRPr="000B4C80" w14:paraId="19557999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7E1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EF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01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CE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978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35E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01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</w:t>
            </w:r>
          </w:p>
        </w:tc>
      </w:tr>
      <w:tr w:rsidR="000B4C80" w:rsidRPr="000B4C80" w14:paraId="0A7F897D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9D3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2B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274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51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12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9C5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D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C1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78C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8)</w:t>
            </w:r>
          </w:p>
        </w:tc>
      </w:tr>
      <w:tr w:rsidR="000B4C80" w:rsidRPr="000B4C80" w14:paraId="0014436C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402C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7E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72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F84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88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ED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A2B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0B4C80" w:rsidRPr="000B4C80" w14:paraId="1E3C0F69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508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07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E9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3CA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C8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D3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D8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58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BC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4)</w:t>
            </w:r>
          </w:p>
        </w:tc>
      </w:tr>
      <w:tr w:rsidR="000B4C80" w:rsidRPr="000B4C80" w14:paraId="3A22A9CA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1DF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$10 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98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B2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0C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87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40D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5A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F3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9A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22B5" w:rsidRPr="000B4C80" w14:paraId="6EB65633" w14:textId="77777777" w:rsidTr="000B4C80">
        <w:trPr>
          <w:trHeight w:val="300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E1C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ive choice x Intermediate ris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F4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C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37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CF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96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7</w:t>
            </w:r>
          </w:p>
        </w:tc>
      </w:tr>
      <w:tr w:rsidR="000B4C80" w:rsidRPr="000B4C80" w14:paraId="012CBD9C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C6E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819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B4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860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887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9D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33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E14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D0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81)</w:t>
            </w:r>
          </w:p>
        </w:tc>
      </w:tr>
      <w:tr w:rsidR="000B4C80" w:rsidRPr="000B4C80" w14:paraId="1F1AAD84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D4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ive choice x High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C2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15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EE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6FD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13A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95E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9</w:t>
            </w:r>
          </w:p>
        </w:tc>
      </w:tr>
      <w:tr w:rsidR="000B4C80" w:rsidRPr="000B4C80" w14:paraId="24602744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585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4AE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F8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1C5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D9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E7D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F3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3C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E00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35)</w:t>
            </w:r>
          </w:p>
        </w:tc>
      </w:tr>
      <w:tr w:rsidR="000B4C80" w:rsidRPr="000B4C80" w14:paraId="082BC4D3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1733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BB8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04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FD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9B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19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457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6</w:t>
            </w:r>
          </w:p>
        </w:tc>
      </w:tr>
      <w:tr w:rsidR="000B4C80" w:rsidRPr="000B4C80" w14:paraId="52942361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69E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53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39B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ED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BD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CF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137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F83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2B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79)</w:t>
            </w:r>
          </w:p>
        </w:tc>
      </w:tr>
      <w:tr w:rsidR="000B4C80" w:rsidRPr="000B4C80" w14:paraId="0A405E48" w14:textId="77777777" w:rsidTr="000B4C80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EBA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pt out x Intermediate ris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7AE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FC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A9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CDE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DB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5DC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3</w:t>
            </w:r>
          </w:p>
        </w:tc>
      </w:tr>
      <w:tr w:rsidR="000B4C80" w:rsidRPr="000B4C80" w14:paraId="6CE66847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277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5E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76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05E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70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298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18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05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697B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26)</w:t>
            </w:r>
          </w:p>
        </w:tc>
      </w:tr>
      <w:tr w:rsidR="000B4C80" w:rsidRPr="000B4C80" w14:paraId="73980E0F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5F68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FD1D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D5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76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9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D19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32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D1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**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F6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6C3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***</w:t>
            </w:r>
          </w:p>
        </w:tc>
      </w:tr>
      <w:tr w:rsidR="000B4C80" w:rsidRPr="000B4C80" w14:paraId="2DCC2448" w14:textId="77777777" w:rsidTr="000B4C80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50A2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20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15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62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F5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1E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6A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78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F2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9)</w:t>
            </w:r>
          </w:p>
        </w:tc>
      </w:tr>
      <w:tr w:rsidR="000B4C80" w:rsidRPr="000B4C80" w14:paraId="30F60E6A" w14:textId="77777777" w:rsidTr="000B4C80">
        <w:trPr>
          <w:trHeight w:val="117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AD95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548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84A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F8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E5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FDE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B1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0C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3B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4C80" w:rsidRPr="000B4C80" w14:paraId="2B4B0C1B" w14:textId="77777777" w:rsidTr="000B4C80">
        <w:trPr>
          <w:trHeight w:val="189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D56B" w14:textId="77777777" w:rsidR="00B522B5" w:rsidRPr="000B4C80" w:rsidRDefault="00B522B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4CB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5F44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B7A6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568F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A482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3F31C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3185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8591" w14:textId="77777777" w:rsidR="00B522B5" w:rsidRPr="000B4C80" w:rsidRDefault="00B522B5" w:rsidP="00B522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15</w:t>
            </w:r>
          </w:p>
        </w:tc>
      </w:tr>
      <w:tr w:rsidR="002F44EA" w:rsidRPr="000B4C80" w14:paraId="0484BB0B" w14:textId="77777777" w:rsidTr="000B4C80">
        <w:trPr>
          <w:trHeight w:val="300"/>
        </w:trPr>
        <w:tc>
          <w:tcPr>
            <w:tcW w:w="1044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987" w14:textId="1A34DEBC" w:rsidR="002F44EA" w:rsidRPr="000B4C80" w:rsidRDefault="008564A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hAnsi="Arial" w:cs="Arial"/>
                <w:color w:val="000000"/>
                <w:sz w:val="20"/>
                <w:szCs w:val="20"/>
              </w:rPr>
              <w:t>Each column shows percentage point difference in HIV test acceptance estimated from an ordinary least squares regression.  Dependent variable = acceptance of HIV test.</w:t>
            </w:r>
          </w:p>
        </w:tc>
      </w:tr>
      <w:tr w:rsidR="002F44EA" w:rsidRPr="000B4C80" w14:paraId="0A6D6112" w14:textId="77777777" w:rsidTr="000B4C80">
        <w:trPr>
          <w:trHeight w:val="300"/>
        </w:trPr>
        <w:tc>
          <w:tcPr>
            <w:tcW w:w="104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BEBD" w14:textId="659701AF" w:rsidR="002F44EA" w:rsidRPr="000B4C80" w:rsidRDefault="008564A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hAnsi="Arial" w:cs="Arial"/>
                <w:color w:val="000000"/>
                <w:sz w:val="20"/>
                <w:szCs w:val="20"/>
              </w:rPr>
              <w:t>Omitted categories for incentives, defaults, and risk groups are No incentive, opt-in testing, and low risk, respectively.</w:t>
            </w:r>
          </w:p>
        </w:tc>
      </w:tr>
      <w:tr w:rsidR="008564A5" w:rsidRPr="000B4C80" w14:paraId="240CFFD3" w14:textId="77777777" w:rsidTr="000B4C80">
        <w:trPr>
          <w:trHeight w:val="300"/>
        </w:trPr>
        <w:tc>
          <w:tcPr>
            <w:tcW w:w="104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AA2B" w14:textId="4B20A25E" w:rsidR="008564A5" w:rsidRPr="000B4C80" w:rsidRDefault="008564A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hAnsi="Arial" w:cs="Arial"/>
                <w:color w:val="000000"/>
                <w:sz w:val="20"/>
                <w:szCs w:val="20"/>
              </w:rPr>
              <w:t>Standard errors are clustered at day-zone level.</w:t>
            </w:r>
          </w:p>
        </w:tc>
      </w:tr>
      <w:tr w:rsidR="002F44EA" w:rsidRPr="000B4C80" w14:paraId="7FBAF605" w14:textId="77777777" w:rsidTr="000B4C80">
        <w:trPr>
          <w:trHeight w:val="300"/>
        </w:trPr>
        <w:tc>
          <w:tcPr>
            <w:tcW w:w="104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5DBD" w14:textId="1A04C229" w:rsidR="002F44EA" w:rsidRPr="000B4C80" w:rsidRDefault="008564A5" w:rsidP="00B522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4C80">
              <w:rPr>
                <w:rFonts w:ascii="Arial" w:hAnsi="Arial" w:cs="Arial"/>
                <w:color w:val="000000"/>
                <w:sz w:val="20"/>
                <w:szCs w:val="20"/>
              </w:rPr>
              <w:t>*** p&lt;0.01, ** p&lt;0.05, * p&lt;0.1</w:t>
            </w:r>
          </w:p>
        </w:tc>
      </w:tr>
    </w:tbl>
    <w:p w14:paraId="41F9A04F" w14:textId="6781E573" w:rsidR="00C86FA5" w:rsidRPr="00057E46" w:rsidRDefault="00C86FA5" w:rsidP="000B4C80">
      <w:pPr>
        <w:ind w:left="-450"/>
        <w:rPr>
          <w:rFonts w:ascii="Arial" w:hAnsi="Arial" w:cs="Arial"/>
          <w:sz w:val="22"/>
          <w:szCs w:val="22"/>
        </w:rPr>
      </w:pPr>
    </w:p>
    <w:sectPr w:rsidR="00C86FA5" w:rsidRPr="00057E46" w:rsidSect="000B4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58B38" w14:textId="77777777" w:rsidR="00D149EE" w:rsidRDefault="00D149EE" w:rsidP="001C1AAF">
      <w:r>
        <w:separator/>
      </w:r>
    </w:p>
  </w:endnote>
  <w:endnote w:type="continuationSeparator" w:id="0">
    <w:p w14:paraId="77614676" w14:textId="77777777" w:rsidR="00D149EE" w:rsidRDefault="00D149EE" w:rsidP="001C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C2E1E" w14:textId="77777777" w:rsidR="00057E46" w:rsidRDefault="00057E46" w:rsidP="001C1A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D1ECF4" w14:textId="77777777" w:rsidR="00057E46" w:rsidRDefault="00057E46" w:rsidP="001C1A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7308C3" w14:textId="77777777" w:rsidR="00057E46" w:rsidRPr="008D5378" w:rsidRDefault="00057E46" w:rsidP="00FF7B6C">
    <w:pPr>
      <w:pStyle w:val="Footer"/>
      <w:framePr w:wrap="around" w:vAnchor="text" w:hAnchor="page" w:x="10009" w:y="-363"/>
      <w:ind w:firstLine="720"/>
      <w:rPr>
        <w:rStyle w:val="PageNumber"/>
        <w:rFonts w:ascii="Arial" w:hAnsi="Arial" w:cs="Arial"/>
        <w:sz w:val="22"/>
        <w:szCs w:val="22"/>
      </w:rPr>
    </w:pPr>
    <w:r w:rsidRPr="008D5378">
      <w:rPr>
        <w:rStyle w:val="PageNumber"/>
        <w:rFonts w:ascii="Arial" w:hAnsi="Arial" w:cs="Arial"/>
        <w:sz w:val="22"/>
        <w:szCs w:val="22"/>
      </w:rPr>
      <w:fldChar w:fldCharType="begin"/>
    </w:r>
    <w:r w:rsidRPr="008D5378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8D5378">
      <w:rPr>
        <w:rStyle w:val="PageNumber"/>
        <w:rFonts w:ascii="Arial" w:hAnsi="Arial" w:cs="Arial"/>
        <w:sz w:val="22"/>
        <w:szCs w:val="22"/>
      </w:rPr>
      <w:fldChar w:fldCharType="separate"/>
    </w:r>
    <w:r w:rsidR="00D76E49">
      <w:rPr>
        <w:rStyle w:val="PageNumber"/>
        <w:rFonts w:ascii="Arial" w:hAnsi="Arial" w:cs="Arial"/>
        <w:noProof/>
        <w:sz w:val="22"/>
        <w:szCs w:val="22"/>
      </w:rPr>
      <w:t>1</w:t>
    </w:r>
    <w:r w:rsidRPr="008D5378">
      <w:rPr>
        <w:rStyle w:val="PageNumber"/>
        <w:rFonts w:ascii="Arial" w:hAnsi="Arial" w:cs="Arial"/>
        <w:sz w:val="22"/>
        <w:szCs w:val="22"/>
      </w:rPr>
      <w:fldChar w:fldCharType="end"/>
    </w:r>
  </w:p>
  <w:p w14:paraId="5A8AC34B" w14:textId="77777777" w:rsidR="00057E46" w:rsidRPr="008D5378" w:rsidRDefault="00057E46" w:rsidP="001C1AA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F39AC" w14:textId="77777777" w:rsidR="00D149EE" w:rsidRDefault="00D149EE" w:rsidP="001C1AAF">
      <w:r>
        <w:separator/>
      </w:r>
    </w:p>
  </w:footnote>
  <w:footnote w:type="continuationSeparator" w:id="0">
    <w:p w14:paraId="5EB53054" w14:textId="77777777" w:rsidR="00D149EE" w:rsidRDefault="00D149EE" w:rsidP="001C1A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7E507" w14:textId="77777777" w:rsidR="00371F72" w:rsidRPr="00057E46" w:rsidRDefault="00371F72" w:rsidP="00371F72">
    <w:pPr>
      <w:rPr>
        <w:rFonts w:ascii="Arial" w:hAnsi="Arial" w:cs="Times New Roman"/>
        <w:sz w:val="20"/>
        <w:szCs w:val="20"/>
      </w:rPr>
    </w:pPr>
    <w:r w:rsidRPr="00057E46">
      <w:rPr>
        <w:rFonts w:ascii="Arial" w:hAnsi="Arial" w:cs="Times New Roman"/>
        <w:sz w:val="20"/>
        <w:szCs w:val="20"/>
      </w:rPr>
      <w:t xml:space="preserve">Supplement to: Montoy JC, Dow WH, Kaplan BC.  </w:t>
    </w:r>
  </w:p>
  <w:p w14:paraId="669C4E0B" w14:textId="6D744C3C" w:rsidR="00371F72" w:rsidRPr="00371F72" w:rsidRDefault="00371F72" w:rsidP="00371F72">
    <w:pPr>
      <w:rPr>
        <w:rFonts w:ascii="Arial" w:hAnsi="Arial" w:cs="Times New Roman"/>
        <w:sz w:val="20"/>
        <w:szCs w:val="20"/>
      </w:rPr>
    </w:pPr>
    <w:r w:rsidRPr="00057E46">
      <w:rPr>
        <w:rFonts w:ascii="Arial" w:hAnsi="Arial" w:cs="Times New Roman"/>
        <w:sz w:val="20"/>
        <w:szCs w:val="20"/>
      </w:rPr>
      <w:t>Cash incentives versus defaults for HIV testing: A randomized clinical t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0F"/>
    <w:rsid w:val="00057E46"/>
    <w:rsid w:val="000B1881"/>
    <w:rsid w:val="000B4C80"/>
    <w:rsid w:val="000E3377"/>
    <w:rsid w:val="000F4BB6"/>
    <w:rsid w:val="00137293"/>
    <w:rsid w:val="00143B89"/>
    <w:rsid w:val="00144096"/>
    <w:rsid w:val="0019516A"/>
    <w:rsid w:val="00197727"/>
    <w:rsid w:val="001C1AAF"/>
    <w:rsid w:val="00214ADA"/>
    <w:rsid w:val="002313B5"/>
    <w:rsid w:val="00261B76"/>
    <w:rsid w:val="002D27DC"/>
    <w:rsid w:val="002F44EA"/>
    <w:rsid w:val="003338CA"/>
    <w:rsid w:val="00371F72"/>
    <w:rsid w:val="003830B2"/>
    <w:rsid w:val="00386A5B"/>
    <w:rsid w:val="003E4697"/>
    <w:rsid w:val="003F70A0"/>
    <w:rsid w:val="00435509"/>
    <w:rsid w:val="00497816"/>
    <w:rsid w:val="004E2218"/>
    <w:rsid w:val="00505B87"/>
    <w:rsid w:val="00573C53"/>
    <w:rsid w:val="00586913"/>
    <w:rsid w:val="005914EC"/>
    <w:rsid w:val="00596670"/>
    <w:rsid w:val="00610953"/>
    <w:rsid w:val="006A4B55"/>
    <w:rsid w:val="006A57EA"/>
    <w:rsid w:val="006F3D8E"/>
    <w:rsid w:val="006F4B78"/>
    <w:rsid w:val="007145A5"/>
    <w:rsid w:val="00737A9C"/>
    <w:rsid w:val="0077061B"/>
    <w:rsid w:val="00783D99"/>
    <w:rsid w:val="007926BD"/>
    <w:rsid w:val="007971BE"/>
    <w:rsid w:val="007B3BD1"/>
    <w:rsid w:val="00804F85"/>
    <w:rsid w:val="00843DAD"/>
    <w:rsid w:val="00845C75"/>
    <w:rsid w:val="008564A5"/>
    <w:rsid w:val="00862888"/>
    <w:rsid w:val="0086420F"/>
    <w:rsid w:val="008D3372"/>
    <w:rsid w:val="008D5378"/>
    <w:rsid w:val="0091492C"/>
    <w:rsid w:val="00924859"/>
    <w:rsid w:val="00925A85"/>
    <w:rsid w:val="009A10B7"/>
    <w:rsid w:val="00A07A28"/>
    <w:rsid w:val="00A40D10"/>
    <w:rsid w:val="00A61830"/>
    <w:rsid w:val="00A64679"/>
    <w:rsid w:val="00A925A4"/>
    <w:rsid w:val="00AC75A0"/>
    <w:rsid w:val="00B010C8"/>
    <w:rsid w:val="00B422E9"/>
    <w:rsid w:val="00B522B5"/>
    <w:rsid w:val="00B7793F"/>
    <w:rsid w:val="00BC1E9D"/>
    <w:rsid w:val="00C15BF4"/>
    <w:rsid w:val="00C277AE"/>
    <w:rsid w:val="00C5402D"/>
    <w:rsid w:val="00C86FA5"/>
    <w:rsid w:val="00CA08FA"/>
    <w:rsid w:val="00CB2D3B"/>
    <w:rsid w:val="00D149EE"/>
    <w:rsid w:val="00D76E49"/>
    <w:rsid w:val="00DB2977"/>
    <w:rsid w:val="00DC6EAA"/>
    <w:rsid w:val="00DC7DC0"/>
    <w:rsid w:val="00E1760A"/>
    <w:rsid w:val="00E23262"/>
    <w:rsid w:val="00E41D05"/>
    <w:rsid w:val="00E76086"/>
    <w:rsid w:val="00E95377"/>
    <w:rsid w:val="00EA4FF5"/>
    <w:rsid w:val="00ED2EB9"/>
    <w:rsid w:val="00F211AB"/>
    <w:rsid w:val="00F30E23"/>
    <w:rsid w:val="00F32266"/>
    <w:rsid w:val="00F340A5"/>
    <w:rsid w:val="00F738EC"/>
    <w:rsid w:val="00F80E19"/>
    <w:rsid w:val="00FD0203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AFDD18"/>
  <w14:defaultImageDpi w14:val="300"/>
  <w15:docId w15:val="{5D29E5E7-FF42-AE4B-923E-2AD442FA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4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2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20F"/>
  </w:style>
  <w:style w:type="paragraph" w:styleId="BalloonText">
    <w:name w:val="Balloon Text"/>
    <w:basedOn w:val="Normal"/>
    <w:link w:val="BalloonTextChar"/>
    <w:uiPriority w:val="99"/>
    <w:semiHidden/>
    <w:unhideWhenUsed/>
    <w:rsid w:val="00864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0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A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AF"/>
  </w:style>
  <w:style w:type="character" w:styleId="PageNumber">
    <w:name w:val="page number"/>
    <w:basedOn w:val="DefaultParagraphFont"/>
    <w:uiPriority w:val="99"/>
    <w:semiHidden/>
    <w:unhideWhenUsed/>
    <w:rsid w:val="001C1A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5C75"/>
  </w:style>
  <w:style w:type="paragraph" w:styleId="Header">
    <w:name w:val="header"/>
    <w:basedOn w:val="Normal"/>
    <w:link w:val="HeaderChar"/>
    <w:uiPriority w:val="99"/>
    <w:unhideWhenUsed/>
    <w:rsid w:val="008D53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378"/>
  </w:style>
  <w:style w:type="paragraph" w:styleId="NormalWeb">
    <w:name w:val="Normal (Web)"/>
    <w:basedOn w:val="Normal"/>
    <w:uiPriority w:val="99"/>
    <w:semiHidden/>
    <w:unhideWhenUsed/>
    <w:rsid w:val="002313B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montoy</dc:creator>
  <cp:keywords/>
  <dc:description/>
  <cp:lastModifiedBy>juan carlos c montoy</cp:lastModifiedBy>
  <cp:revision>3</cp:revision>
  <cp:lastPrinted>2017-03-28T09:57:00Z</cp:lastPrinted>
  <dcterms:created xsi:type="dcterms:W3CDTF">2018-06-25T20:12:00Z</dcterms:created>
  <dcterms:modified xsi:type="dcterms:W3CDTF">2018-06-25T20:18:00Z</dcterms:modified>
</cp:coreProperties>
</file>